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AE3" w:rsidRPr="0035412D" w:rsidRDefault="00062AE3" w:rsidP="00062A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35412D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Pr="003541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28016812"/>
      <w:r w:rsidRPr="00637423">
        <w:rPr>
          <w:rFonts w:ascii="Times New Roman" w:hAnsi="Times New Roman" w:cs="Times New Roman"/>
          <w:b/>
          <w:bCs/>
          <w:sz w:val="24"/>
          <w:szCs w:val="24"/>
        </w:rPr>
        <w:t xml:space="preserve">List of 48 </w:t>
      </w:r>
      <w:proofErr w:type="gramStart"/>
      <w:r w:rsidRPr="00637423">
        <w:rPr>
          <w:rFonts w:ascii="Times New Roman" w:hAnsi="Times New Roman" w:cs="Times New Roman"/>
          <w:b/>
          <w:bCs/>
          <w:sz w:val="24"/>
          <w:szCs w:val="24"/>
        </w:rPr>
        <w:t>New</w:t>
      </w:r>
      <w:proofErr w:type="gramEnd"/>
      <w:r w:rsidRPr="00637423">
        <w:rPr>
          <w:rFonts w:ascii="Times New Roman" w:hAnsi="Times New Roman" w:cs="Times New Roman"/>
          <w:b/>
          <w:bCs/>
          <w:sz w:val="24"/>
          <w:szCs w:val="24"/>
        </w:rPr>
        <w:t xml:space="preserve"> plant types (NPT) and 12 popular DUS reference genotypes used in association mapping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1056"/>
        <w:gridCol w:w="1717"/>
        <w:gridCol w:w="572"/>
        <w:gridCol w:w="1023"/>
        <w:gridCol w:w="1766"/>
        <w:gridCol w:w="572"/>
        <w:gridCol w:w="1189"/>
        <w:gridCol w:w="1109"/>
      </w:tblGrid>
      <w:tr w:rsidR="00062AE3" w:rsidRPr="002D25AF" w:rsidTr="007B4409">
        <w:trPr>
          <w:trHeight w:val="410"/>
        </w:trPr>
        <w:tc>
          <w:tcPr>
            <w:tcW w:w="254" w:type="pct"/>
            <w:hideMark/>
          </w:tcPr>
          <w:bookmarkEnd w:id="0"/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hAnsi="Times New Roman" w:cs="Times New Roman"/>
                <w:b/>
                <w:sz w:val="16"/>
                <w:szCs w:val="16"/>
              </w:rPr>
              <w:t>Code no.</w:t>
            </w: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otype code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signation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hAnsi="Times New Roman" w:cs="Times New Roman"/>
                <w:b/>
                <w:sz w:val="16"/>
                <w:szCs w:val="16"/>
              </w:rPr>
              <w:t>Code no.</w:t>
            </w: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otype code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signation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hAnsi="Times New Roman" w:cs="Times New Roman"/>
                <w:b/>
                <w:sz w:val="16"/>
                <w:szCs w:val="16"/>
              </w:rPr>
              <w:t>Code no.</w:t>
            </w: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53" w:type="pct"/>
            <w:gridSpan w:val="2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erence Genotypes (DUS)</w:t>
            </w:r>
          </w:p>
        </w:tc>
      </w:tr>
      <w:tr w:rsidR="00062AE3" w:rsidRPr="002D25AF" w:rsidTr="007B4409">
        <w:trPr>
          <w:trHeight w:val="200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66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2058-26-3-2-3-6-6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110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41-5-3-1-3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9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aveen</w:t>
            </w: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dica</w:t>
            </w:r>
            <w:proofErr w:type="spellEnd"/>
          </w:p>
        </w:tc>
      </w:tr>
      <w:tr w:rsidR="00062AE3" w:rsidRPr="002D25AF" w:rsidTr="007B4409">
        <w:trPr>
          <w:trHeight w:val="252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61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41-5-3-1-2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53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313-2-2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alat</w:t>
            </w:r>
            <w:proofErr w:type="spellEnd"/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dica</w:t>
            </w:r>
            <w:proofErr w:type="spellEnd"/>
          </w:p>
        </w:tc>
      </w:tr>
      <w:tr w:rsidR="00062AE3" w:rsidRPr="002D25AF" w:rsidTr="007B4409">
        <w:trPr>
          <w:trHeight w:val="269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36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3-8-2-2-3-5-10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73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1-40-1-2-3-2-2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ambahmasuri</w:t>
            </w:r>
            <w:proofErr w:type="spellEnd"/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dica</w:t>
            </w:r>
            <w:proofErr w:type="spellEnd"/>
          </w:p>
        </w:tc>
      </w:tr>
      <w:tr w:rsidR="00062AE3" w:rsidRPr="002D25AF" w:rsidTr="007B4409">
        <w:trPr>
          <w:trHeight w:val="197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69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-3727-12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18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1-40-1-2-3-2-4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2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warna</w:t>
            </w:r>
            <w:proofErr w:type="spellEnd"/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dica</w:t>
            </w:r>
            <w:proofErr w:type="spellEnd"/>
          </w:p>
        </w:tc>
      </w:tr>
      <w:tr w:rsidR="00062AE3" w:rsidRPr="002D25AF" w:rsidTr="007B4409">
        <w:trPr>
          <w:trHeight w:val="287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89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5163-45-2-5-3-5-1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129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-3723-3-1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3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R-64</w:t>
            </w: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dica</w:t>
            </w:r>
            <w:proofErr w:type="spellEnd"/>
          </w:p>
        </w:tc>
      </w:tr>
      <w:tr w:rsidR="00062AE3" w:rsidRPr="002D25AF" w:rsidTr="007B4409">
        <w:trPr>
          <w:trHeight w:val="260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49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95-13-1-3-2-4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-260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-3855-2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TU 1010</w:t>
            </w: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dica</w:t>
            </w:r>
            <w:proofErr w:type="spellEnd"/>
          </w:p>
        </w:tc>
      </w:tr>
      <w:tr w:rsidR="00062AE3" w:rsidRPr="002D25AF" w:rsidTr="007B4409">
        <w:trPr>
          <w:trHeight w:val="321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-255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82489-7-2-2-2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12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3-106-2-1-2-1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5A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hyperlink r:id="rId5" w:history="1">
              <w:proofErr w:type="spellStart"/>
              <w:r w:rsidRPr="002D25AF">
                <w:rPr>
                  <w:rStyle w:val="Hyperlink"/>
                  <w:rFonts w:ascii="Times New Roman" w:hAnsi="Times New Roman" w:cs="Times New Roman"/>
                  <w:bCs/>
                  <w:iCs/>
                  <w:sz w:val="16"/>
                  <w:szCs w:val="16"/>
                  <w:shd w:val="clear" w:color="auto" w:fill="FFFFFF"/>
                </w:rPr>
                <w:t>Nipponbare</w:t>
              </w:r>
              <w:proofErr w:type="spellEnd"/>
            </w:hyperlink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mp. Japonica</w:t>
            </w:r>
          </w:p>
        </w:tc>
      </w:tr>
      <w:tr w:rsidR="00062AE3" w:rsidRPr="002D25AF" w:rsidTr="007B4409">
        <w:trPr>
          <w:trHeight w:val="260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41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2158-26-3-2-3-3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16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2158-26-3-2-3-3-2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-105A51</w:t>
            </w: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mp. Japonica</w:t>
            </w:r>
          </w:p>
        </w:tc>
      </w:tr>
      <w:tr w:rsidR="00062AE3" w:rsidRPr="002D25AF" w:rsidTr="007B4409">
        <w:trPr>
          <w:trHeight w:val="251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-261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7700-84-2-2-2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65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31-3-2-2-2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7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C41009 (Peta)</w:t>
            </w: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mp. Japonica</w:t>
            </w:r>
          </w:p>
        </w:tc>
      </w:tr>
      <w:tr w:rsidR="00062AE3" w:rsidRPr="002D25AF" w:rsidTr="007B4409">
        <w:trPr>
          <w:trHeight w:val="269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34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31-3-2-2-2-2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52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313-2-2-2-2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zucena</w:t>
            </w: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op. Japonica</w:t>
            </w:r>
          </w:p>
        </w:tc>
      </w:tr>
      <w:tr w:rsidR="00062AE3" w:rsidRPr="002D25AF" w:rsidTr="007B4409">
        <w:trPr>
          <w:trHeight w:val="269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2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1700-247-5-3-2-1-2-2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100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313-2-2-7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9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uringa</w:t>
            </w:r>
            <w:proofErr w:type="spellEnd"/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op. Japonica</w:t>
            </w:r>
          </w:p>
        </w:tc>
      </w:tr>
      <w:tr w:rsidR="00062AE3" w:rsidRPr="002D25AF" w:rsidTr="007B4409">
        <w:trPr>
          <w:trHeight w:val="251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8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2158-68-6-3-3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70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1700-5-3-2-2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647" w:type="pct"/>
            <w:vAlign w:val="center"/>
          </w:tcPr>
          <w:p w:rsidR="00062AE3" w:rsidRPr="002D25AF" w:rsidRDefault="00062AE3" w:rsidP="007B4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WC-8</w:t>
            </w: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op. Japonica</w:t>
            </w:r>
          </w:p>
        </w:tc>
      </w:tr>
      <w:tr w:rsidR="00062AE3" w:rsidRPr="002D25AF" w:rsidTr="007B4409">
        <w:trPr>
          <w:trHeight w:val="260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58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41-5-3-1-3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37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3-8-2-2-3-5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265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33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-3728-2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09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1701-28-1-4-1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314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23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1700-247-5-3-2-1-11-1-3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74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1-40-1-2-3-2-2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296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65-1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31-3-2-2-2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91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5163-45-2-5-3-7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179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4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8629-57-3-3-9-5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10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2158-68-3-3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287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06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2158-68-6-3-1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66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930-31-3-2-2-2-2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260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1700-5-3-2-1-3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3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02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1700-247-5-3-2-1-3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260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5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2158-154-3-2-1-1-2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20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1700-247-5-3-2-1-5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269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17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1701-28-1-4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9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2158-26-3-2-3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251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26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73931-40-9-2-3-2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135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4714-141-3-3-2-4-</w:t>
            </w: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3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269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23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43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73933-8-2-2-3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331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-3721-11-1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62AE3" w:rsidRPr="002D25AF" w:rsidTr="007B4409">
        <w:trPr>
          <w:trHeight w:val="76"/>
        </w:trPr>
        <w:tc>
          <w:tcPr>
            <w:tcW w:w="25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578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76</w:t>
            </w:r>
          </w:p>
        </w:tc>
        <w:tc>
          <w:tcPr>
            <w:tcW w:w="923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 73896-51-2-1-3-1-1</w:t>
            </w:r>
          </w:p>
        </w:tc>
        <w:tc>
          <w:tcPr>
            <w:tcW w:w="234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</w:t>
            </w:r>
          </w:p>
        </w:tc>
        <w:tc>
          <w:tcPr>
            <w:tcW w:w="561" w:type="pct"/>
            <w:hideMark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-79</w:t>
            </w:r>
          </w:p>
        </w:tc>
        <w:tc>
          <w:tcPr>
            <w:tcW w:w="948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-73896-51-2-1-3-4</w:t>
            </w:r>
          </w:p>
        </w:tc>
        <w:tc>
          <w:tcPr>
            <w:tcW w:w="250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7" w:type="pct"/>
          </w:tcPr>
          <w:p w:rsidR="00062AE3" w:rsidRPr="002D25AF" w:rsidRDefault="00062AE3" w:rsidP="007B4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</w:tbl>
    <w:p w:rsidR="005A6914" w:rsidRDefault="005A6914">
      <w:bookmarkStart w:id="1" w:name="_GoBack"/>
      <w:bookmarkEnd w:id="1"/>
    </w:p>
    <w:sectPr w:rsidR="005A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AE3"/>
    <w:rsid w:val="00062AE3"/>
    <w:rsid w:val="005A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A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AE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A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A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.in/search?q=rice+nipponbare&amp;spell=1&amp;sa=X&amp;ved=0ahUKEwi22Pbg37TSAhUIrJQKHXWYCNoQvwUIGCg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23T03:22:00Z</dcterms:created>
  <dcterms:modified xsi:type="dcterms:W3CDTF">2020-06-23T03:23:00Z</dcterms:modified>
</cp:coreProperties>
</file>